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5109E" w14:textId="602A8269" w:rsidR="00E07D8D" w:rsidRPr="004704A1" w:rsidRDefault="00BB2C41" w:rsidP="004704A1">
      <w:pPr>
        <w:spacing w:line="400" w:lineRule="exact"/>
        <w:rPr>
          <w:rFonts w:ascii="Times New Roman" w:eastAsia="宋体" w:hAnsi="Times New Roman" w:cs="Times New Roman" w:hint="eastAsia"/>
          <w:sz w:val="20"/>
          <w:szCs w:val="20"/>
        </w:rPr>
      </w:pPr>
      <w:r w:rsidRPr="00A9573B">
        <w:rPr>
          <w:rFonts w:ascii="Times New Roman" w:eastAsia="等线" w:hAnsi="Times New Roman" w:cs="Times New Roman"/>
          <w:noProof/>
          <w:sz w:val="20"/>
          <w:szCs w:val="20"/>
          <w:lang w:eastAsia="en-US"/>
        </w:rPr>
        <w:drawing>
          <wp:anchor distT="0" distB="0" distL="114300" distR="114300" simplePos="0" relativeHeight="251659264" behindDoc="0" locked="0" layoutInCell="1" allowOverlap="1" wp14:anchorId="1816F1F0" wp14:editId="021191AF">
            <wp:simplePos x="0" y="0"/>
            <wp:positionH relativeFrom="column">
              <wp:posOffset>-6350</wp:posOffset>
            </wp:positionH>
            <wp:positionV relativeFrom="paragraph">
              <wp:posOffset>144462</wp:posOffset>
            </wp:positionV>
            <wp:extent cx="5274310" cy="2462530"/>
            <wp:effectExtent l="0" t="0" r="2540" b="0"/>
            <wp:wrapTopAndBottom/>
            <wp:docPr id="60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2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9573B">
        <w:rPr>
          <w:rFonts w:ascii="Times New Roman" w:eastAsia="宋体" w:hAnsi="Times New Roman" w:cs="Times New Roman"/>
          <w:b/>
          <w:bCs/>
          <w:sz w:val="20"/>
          <w:szCs w:val="20"/>
        </w:rPr>
        <w:t>Fig. S</w:t>
      </w:r>
      <w:r w:rsidR="00441CBC">
        <w:rPr>
          <w:rFonts w:ascii="Times New Roman" w:eastAsia="宋体" w:hAnsi="Times New Roman" w:cs="Times New Roman"/>
          <w:b/>
          <w:bCs/>
          <w:sz w:val="20"/>
          <w:szCs w:val="20"/>
        </w:rPr>
        <w:t>2</w:t>
      </w:r>
      <w:r w:rsidRPr="00A9573B">
        <w:rPr>
          <w:rFonts w:ascii="Times New Roman" w:eastAsia="宋体" w:hAnsi="Times New Roman" w:cs="Times New Roman"/>
          <w:sz w:val="20"/>
          <w:szCs w:val="20"/>
        </w:rPr>
        <w:t xml:space="preserve"> PCA scatter plot for </w:t>
      </w:r>
      <w:r w:rsidRPr="00A9573B">
        <w:rPr>
          <w:rFonts w:ascii="Times New Roman" w:eastAsia="宋体" w:hAnsi="Times New Roman" w:cs="Times New Roman"/>
        </w:rPr>
        <w:t>metabolites in ileum contents from group</w:t>
      </w:r>
      <w:r w:rsidRPr="00A9573B">
        <w:rPr>
          <w:rFonts w:ascii="Times New Roman" w:eastAsia="宋体" w:hAnsi="Times New Roman" w:cs="Times New Roman"/>
          <w:sz w:val="20"/>
          <w:szCs w:val="20"/>
        </w:rPr>
        <w:t xml:space="preserve"> GC vs CC.</w:t>
      </w:r>
      <w:r w:rsidR="009974D6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A9573B">
        <w:rPr>
          <w:rFonts w:ascii="Times New Roman" w:eastAsia="宋体" w:hAnsi="Times New Roman" w:cs="Times New Roman"/>
          <w:sz w:val="20"/>
          <w:szCs w:val="20"/>
        </w:rPr>
        <w:t>CC: cage control group; GC: ground litter floor control group</w:t>
      </w:r>
    </w:p>
    <w:sectPr w:rsidR="00E07D8D" w:rsidRPr="004704A1" w:rsidSect="00542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CCF22" w14:textId="77777777" w:rsidR="00275EA4" w:rsidRDefault="00275EA4" w:rsidP="007F413A">
      <w:r>
        <w:separator/>
      </w:r>
    </w:p>
  </w:endnote>
  <w:endnote w:type="continuationSeparator" w:id="0">
    <w:p w14:paraId="3E8EE777" w14:textId="77777777" w:rsidR="00275EA4" w:rsidRDefault="00275EA4" w:rsidP="007F4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4118D" w14:textId="77777777" w:rsidR="00275EA4" w:rsidRDefault="00275EA4" w:rsidP="007F413A">
      <w:r>
        <w:separator/>
      </w:r>
    </w:p>
  </w:footnote>
  <w:footnote w:type="continuationSeparator" w:id="0">
    <w:p w14:paraId="6AA31FC2" w14:textId="77777777" w:rsidR="00275EA4" w:rsidRDefault="00275EA4" w:rsidP="007F4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F68"/>
    <w:rsid w:val="000240EF"/>
    <w:rsid w:val="00037D42"/>
    <w:rsid w:val="00053C6E"/>
    <w:rsid w:val="0005732D"/>
    <w:rsid w:val="000616DC"/>
    <w:rsid w:val="00077CD8"/>
    <w:rsid w:val="000D1046"/>
    <w:rsid w:val="000E38EC"/>
    <w:rsid w:val="000E4C36"/>
    <w:rsid w:val="00107867"/>
    <w:rsid w:val="001209D7"/>
    <w:rsid w:val="001273FE"/>
    <w:rsid w:val="001C0BF6"/>
    <w:rsid w:val="001C4307"/>
    <w:rsid w:val="00242117"/>
    <w:rsid w:val="00247149"/>
    <w:rsid w:val="002617C4"/>
    <w:rsid w:val="00262F3F"/>
    <w:rsid w:val="00275EA4"/>
    <w:rsid w:val="00280B31"/>
    <w:rsid w:val="00283D57"/>
    <w:rsid w:val="0029189D"/>
    <w:rsid w:val="002A4622"/>
    <w:rsid w:val="002A67A7"/>
    <w:rsid w:val="002C05F8"/>
    <w:rsid w:val="002D1ADA"/>
    <w:rsid w:val="002E08DF"/>
    <w:rsid w:val="002F4CAF"/>
    <w:rsid w:val="00321419"/>
    <w:rsid w:val="003277C6"/>
    <w:rsid w:val="00336E20"/>
    <w:rsid w:val="00384455"/>
    <w:rsid w:val="00392970"/>
    <w:rsid w:val="00393BD2"/>
    <w:rsid w:val="003A51DF"/>
    <w:rsid w:val="003A533F"/>
    <w:rsid w:val="003C4990"/>
    <w:rsid w:val="003D5BA9"/>
    <w:rsid w:val="003E3C72"/>
    <w:rsid w:val="00411ADD"/>
    <w:rsid w:val="00441CBC"/>
    <w:rsid w:val="004704A1"/>
    <w:rsid w:val="004A1BCB"/>
    <w:rsid w:val="004A6DE0"/>
    <w:rsid w:val="004A7736"/>
    <w:rsid w:val="004B5104"/>
    <w:rsid w:val="004D2B6B"/>
    <w:rsid w:val="004D636B"/>
    <w:rsid w:val="004F721E"/>
    <w:rsid w:val="005068BD"/>
    <w:rsid w:val="005222C8"/>
    <w:rsid w:val="005245CA"/>
    <w:rsid w:val="0053063A"/>
    <w:rsid w:val="00531127"/>
    <w:rsid w:val="005423B5"/>
    <w:rsid w:val="005463F3"/>
    <w:rsid w:val="00565282"/>
    <w:rsid w:val="005961B4"/>
    <w:rsid w:val="005C5CC3"/>
    <w:rsid w:val="005C77B6"/>
    <w:rsid w:val="005D7E42"/>
    <w:rsid w:val="005E74D8"/>
    <w:rsid w:val="005E7EAD"/>
    <w:rsid w:val="005F556A"/>
    <w:rsid w:val="00611661"/>
    <w:rsid w:val="00622CC0"/>
    <w:rsid w:val="00633503"/>
    <w:rsid w:val="00642773"/>
    <w:rsid w:val="00663387"/>
    <w:rsid w:val="00673E31"/>
    <w:rsid w:val="00674783"/>
    <w:rsid w:val="006A0F30"/>
    <w:rsid w:val="006A621A"/>
    <w:rsid w:val="006D1A2A"/>
    <w:rsid w:val="006E234C"/>
    <w:rsid w:val="007040D2"/>
    <w:rsid w:val="007235AB"/>
    <w:rsid w:val="00725824"/>
    <w:rsid w:val="00725BF7"/>
    <w:rsid w:val="00740C5D"/>
    <w:rsid w:val="00751682"/>
    <w:rsid w:val="007650F2"/>
    <w:rsid w:val="007B4828"/>
    <w:rsid w:val="007D3887"/>
    <w:rsid w:val="007F1AE9"/>
    <w:rsid w:val="007F413A"/>
    <w:rsid w:val="00841CDD"/>
    <w:rsid w:val="00845571"/>
    <w:rsid w:val="00845D8B"/>
    <w:rsid w:val="00867837"/>
    <w:rsid w:val="008A3841"/>
    <w:rsid w:val="008B22CF"/>
    <w:rsid w:val="008B5275"/>
    <w:rsid w:val="008C6887"/>
    <w:rsid w:val="008F1823"/>
    <w:rsid w:val="00903738"/>
    <w:rsid w:val="00934C1C"/>
    <w:rsid w:val="009356BC"/>
    <w:rsid w:val="00976F6E"/>
    <w:rsid w:val="0098253E"/>
    <w:rsid w:val="009906B0"/>
    <w:rsid w:val="009974D6"/>
    <w:rsid w:val="009A18C4"/>
    <w:rsid w:val="009B233E"/>
    <w:rsid w:val="009C03C7"/>
    <w:rsid w:val="009C47C5"/>
    <w:rsid w:val="009D2417"/>
    <w:rsid w:val="009E302D"/>
    <w:rsid w:val="00A0062B"/>
    <w:rsid w:val="00A059C9"/>
    <w:rsid w:val="00A3241F"/>
    <w:rsid w:val="00A37950"/>
    <w:rsid w:val="00A7102F"/>
    <w:rsid w:val="00A7575B"/>
    <w:rsid w:val="00A9573B"/>
    <w:rsid w:val="00AC1746"/>
    <w:rsid w:val="00AD4376"/>
    <w:rsid w:val="00AF3F68"/>
    <w:rsid w:val="00B51C5A"/>
    <w:rsid w:val="00B52580"/>
    <w:rsid w:val="00B54B9F"/>
    <w:rsid w:val="00B55B83"/>
    <w:rsid w:val="00B638A2"/>
    <w:rsid w:val="00B8199F"/>
    <w:rsid w:val="00B92F86"/>
    <w:rsid w:val="00BB2611"/>
    <w:rsid w:val="00BB2C41"/>
    <w:rsid w:val="00BB43BC"/>
    <w:rsid w:val="00BB601E"/>
    <w:rsid w:val="00BC2B62"/>
    <w:rsid w:val="00BD4FE7"/>
    <w:rsid w:val="00BD5F5C"/>
    <w:rsid w:val="00BE5365"/>
    <w:rsid w:val="00C33D67"/>
    <w:rsid w:val="00C52C61"/>
    <w:rsid w:val="00C64D10"/>
    <w:rsid w:val="00C67093"/>
    <w:rsid w:val="00C7139A"/>
    <w:rsid w:val="00C973B2"/>
    <w:rsid w:val="00CD0B3A"/>
    <w:rsid w:val="00CE2D47"/>
    <w:rsid w:val="00D07514"/>
    <w:rsid w:val="00D47B48"/>
    <w:rsid w:val="00D866E8"/>
    <w:rsid w:val="00DC582C"/>
    <w:rsid w:val="00DD4A7C"/>
    <w:rsid w:val="00DD4DDD"/>
    <w:rsid w:val="00E07D8D"/>
    <w:rsid w:val="00E336C7"/>
    <w:rsid w:val="00E35C5B"/>
    <w:rsid w:val="00E444C4"/>
    <w:rsid w:val="00E52460"/>
    <w:rsid w:val="00E63A7D"/>
    <w:rsid w:val="00E84FB1"/>
    <w:rsid w:val="00E91576"/>
    <w:rsid w:val="00EA7A58"/>
    <w:rsid w:val="00EC5492"/>
    <w:rsid w:val="00F54FE8"/>
    <w:rsid w:val="00F857DB"/>
    <w:rsid w:val="00FA514A"/>
    <w:rsid w:val="00FC5E60"/>
    <w:rsid w:val="00FD4BD1"/>
    <w:rsid w:val="00FE4E19"/>
    <w:rsid w:val="00FE70BE"/>
    <w:rsid w:val="00FF137D"/>
    <w:rsid w:val="00FF4692"/>
    <w:rsid w:val="08C5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A721AF3"/>
  <w14:defaultImageDpi w14:val="32767"/>
  <w15:docId w15:val="{F46583A9-D4BD-478D-B359-0A586B77C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2CC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8">
    <w:name w:val="line number"/>
    <w:basedOn w:val="a0"/>
    <w:uiPriority w:val="99"/>
    <w:semiHidden/>
    <w:unhideWhenUsed/>
    <w:qFormat/>
  </w:style>
  <w:style w:type="character" w:styleId="a9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font7">
    <w:name w:val="font7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8">
    <w:name w:val="font8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qFormat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1">
    <w:name w:val="xl81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2">
    <w:name w:val="xl82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3">
    <w:name w:val="xl83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qFormat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5">
    <w:name w:val="xl85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6">
    <w:name w:val="xl86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31054-FB4D-4ACC-850A-F90C70BA0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博 宋</dc:creator>
  <cp:lastModifiedBy>857435143@qq.com</cp:lastModifiedBy>
  <cp:revision>2</cp:revision>
  <dcterms:created xsi:type="dcterms:W3CDTF">2022-10-27T00:53:00Z</dcterms:created>
  <dcterms:modified xsi:type="dcterms:W3CDTF">2022-10-27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F98931D337424B2DBEA52472F3EC2771</vt:lpwstr>
  </property>
</Properties>
</file>